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F66" w:rsidRDefault="00A96C75" w:rsidP="00EB2C01">
      <w:pPr>
        <w:pStyle w:val="NoSpacing"/>
      </w:pPr>
      <w:r>
        <w:t xml:space="preserve">S1 Table: Vaccination </w:t>
      </w:r>
      <w:r w:rsidR="00945939">
        <w:t>schedule</w:t>
      </w:r>
      <w:r>
        <w:t xml:space="preserve"> by country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398"/>
        <w:gridCol w:w="1398"/>
        <w:gridCol w:w="1398"/>
        <w:gridCol w:w="1398"/>
        <w:gridCol w:w="1398"/>
        <w:gridCol w:w="1398"/>
      </w:tblGrid>
      <w:tr w:rsidR="00733582" w:rsidRPr="006F7B70" w:rsidTr="006F7B70">
        <w:tc>
          <w:tcPr>
            <w:tcW w:w="1188" w:type="dxa"/>
          </w:tcPr>
          <w:p w:rsidR="00733582" w:rsidRPr="006F7B70" w:rsidRDefault="00733582" w:rsidP="00EB2C0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Vaccine</w:t>
            </w:r>
          </w:p>
        </w:tc>
        <w:tc>
          <w:tcPr>
            <w:tcW w:w="1398" w:type="dxa"/>
          </w:tcPr>
          <w:p w:rsidR="00733582" w:rsidRPr="006F7B70" w:rsidRDefault="00733582" w:rsidP="00EB2C0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Guatemala</w:t>
            </w:r>
          </w:p>
        </w:tc>
        <w:tc>
          <w:tcPr>
            <w:tcW w:w="1398" w:type="dxa"/>
          </w:tcPr>
          <w:p w:rsidR="00733582" w:rsidRPr="006F7B70" w:rsidRDefault="00733582" w:rsidP="00EB2C0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Honduras</w:t>
            </w:r>
          </w:p>
        </w:tc>
        <w:tc>
          <w:tcPr>
            <w:tcW w:w="1398" w:type="dxa"/>
          </w:tcPr>
          <w:p w:rsidR="00733582" w:rsidRPr="006F7B70" w:rsidRDefault="00733582" w:rsidP="00EB2C0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Mexico</w:t>
            </w:r>
          </w:p>
        </w:tc>
        <w:tc>
          <w:tcPr>
            <w:tcW w:w="1398" w:type="dxa"/>
          </w:tcPr>
          <w:p w:rsidR="00733582" w:rsidRPr="006F7B70" w:rsidRDefault="00733582" w:rsidP="00EB2C0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Nicaragua</w:t>
            </w:r>
          </w:p>
        </w:tc>
        <w:tc>
          <w:tcPr>
            <w:tcW w:w="1398" w:type="dxa"/>
          </w:tcPr>
          <w:p w:rsidR="00733582" w:rsidRPr="006F7B70" w:rsidRDefault="00733582" w:rsidP="00E82513">
            <w:pPr>
              <w:pStyle w:val="NoSpacing"/>
              <w:ind w:left="240" w:hanging="240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Panama</w:t>
            </w:r>
          </w:p>
        </w:tc>
        <w:tc>
          <w:tcPr>
            <w:tcW w:w="1398" w:type="dxa"/>
          </w:tcPr>
          <w:p w:rsidR="00733582" w:rsidRPr="006F7B70" w:rsidRDefault="00733582" w:rsidP="00376BC1">
            <w:pPr>
              <w:pStyle w:val="NoSpacing"/>
              <w:rPr>
                <w:b/>
                <w:sz w:val="18"/>
              </w:rPr>
            </w:pPr>
            <w:r w:rsidRPr="006F7B70">
              <w:rPr>
                <w:b/>
                <w:sz w:val="18"/>
              </w:rPr>
              <w:t>El Salvador</w:t>
            </w:r>
            <w:r w:rsidR="00376BC1">
              <w:rPr>
                <w:b/>
                <w:sz w:val="18"/>
              </w:rPr>
              <w:t xml:space="preserve"> </w:t>
            </w:r>
          </w:p>
        </w:tc>
      </w:tr>
      <w:tr w:rsidR="000712FC" w:rsidRPr="006F7B70" w:rsidTr="006F7B70">
        <w:tc>
          <w:tcPr>
            <w:tcW w:w="1188" w:type="dxa"/>
          </w:tcPr>
          <w:p w:rsidR="000712FC" w:rsidRPr="006F7B70" w:rsidRDefault="000712FC" w:rsidP="00EB2C01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BCG</w:t>
            </w:r>
          </w:p>
        </w:tc>
        <w:tc>
          <w:tcPr>
            <w:tcW w:w="1398" w:type="dxa"/>
          </w:tcPr>
          <w:p w:rsidR="000712FC" w:rsidRPr="006F7B70" w:rsidRDefault="000712FC" w:rsidP="00EB2C01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6F7B70" w:rsidRDefault="000712FC" w:rsidP="00633D77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6F7B70" w:rsidRDefault="00905694" w:rsidP="00EB2C01">
            <w:pPr>
              <w:pStyle w:val="NoSpacing"/>
              <w:rPr>
                <w:sz w:val="18"/>
              </w:rPr>
            </w:pPr>
            <w:r w:rsidRPr="00905694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6F7B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6F7B70" w:rsidRDefault="00BB2F71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At birth</w:t>
            </w:r>
          </w:p>
        </w:tc>
      </w:tr>
      <w:tr w:rsidR="000712FC" w:rsidRPr="006F7B70" w:rsidTr="006F7B70">
        <w:tc>
          <w:tcPr>
            <w:tcW w:w="118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 xml:space="preserve">Hepatitis B </w:t>
            </w:r>
          </w:p>
        </w:tc>
        <w:tc>
          <w:tcPr>
            <w:tcW w:w="139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6F7B70" w:rsidRDefault="000712FC" w:rsidP="00633D77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At birth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At birth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 xml:space="preserve">6-8 weeks 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 xml:space="preserve">5 months 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 xml:space="preserve">If not given at birth: </w:t>
            </w:r>
          </w:p>
          <w:p w:rsidR="000712FC" w:rsidRPr="000712FC" w:rsidRDefault="000712FC" w:rsidP="00D60B50">
            <w:pPr>
              <w:pStyle w:val="NoSpacing"/>
              <w:ind w:left="246"/>
              <w:rPr>
                <w:sz w:val="18"/>
              </w:rPr>
            </w:pPr>
            <w:r w:rsidRPr="000712FC">
              <w:rPr>
                <w:sz w:val="18"/>
              </w:rPr>
              <w:t xml:space="preserve">2 months </w:t>
            </w:r>
          </w:p>
          <w:p w:rsidR="000712FC" w:rsidRPr="000712FC" w:rsidRDefault="000712FC" w:rsidP="00D60B50">
            <w:pPr>
              <w:pStyle w:val="NoSpacing"/>
              <w:ind w:left="246"/>
              <w:rPr>
                <w:sz w:val="18"/>
              </w:rPr>
            </w:pPr>
            <w:r w:rsidRPr="000712FC">
              <w:rPr>
                <w:sz w:val="18"/>
              </w:rPr>
              <w:t>4 months</w:t>
            </w:r>
          </w:p>
          <w:p w:rsidR="000712FC" w:rsidRPr="000712FC" w:rsidRDefault="000712FC" w:rsidP="00D60B50">
            <w:pPr>
              <w:pStyle w:val="NoSpacing"/>
              <w:ind w:left="246"/>
              <w:rPr>
                <w:sz w:val="18"/>
              </w:rPr>
            </w:pPr>
            <w:r w:rsidRPr="000712FC">
              <w:rPr>
                <w:sz w:val="18"/>
              </w:rPr>
              <w:t xml:space="preserve">6 months </w:t>
            </w:r>
          </w:p>
        </w:tc>
        <w:tc>
          <w:tcPr>
            <w:tcW w:w="1398" w:type="dxa"/>
          </w:tcPr>
          <w:p w:rsidR="000712FC" w:rsidRPr="006F7B70" w:rsidRDefault="000712FC" w:rsidP="00EB2C01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0712FC" w:rsidRPr="006F7B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At birth </w:t>
            </w:r>
          </w:p>
        </w:tc>
        <w:tc>
          <w:tcPr>
            <w:tcW w:w="1398" w:type="dxa"/>
          </w:tcPr>
          <w:p w:rsidR="000712FC" w:rsidRPr="006F7B70" w:rsidRDefault="000712FC" w:rsidP="00EB2C01">
            <w:pPr>
              <w:pStyle w:val="NoSpacing"/>
              <w:rPr>
                <w:sz w:val="18"/>
              </w:rPr>
            </w:pPr>
          </w:p>
        </w:tc>
      </w:tr>
      <w:tr w:rsidR="000712FC" w:rsidRPr="006F7B70" w:rsidTr="006F7B70">
        <w:tc>
          <w:tcPr>
            <w:tcW w:w="118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Pentavalent</w:t>
            </w:r>
          </w:p>
        </w:tc>
        <w:tc>
          <w:tcPr>
            <w:tcW w:w="139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2 months</w:t>
            </w:r>
          </w:p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 months</w:t>
            </w:r>
          </w:p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0712FC" w:rsidRPr="006F7B70" w:rsidRDefault="000712FC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2 months</w:t>
            </w:r>
          </w:p>
          <w:p w:rsidR="000712FC" w:rsidRPr="006F7B70" w:rsidRDefault="000712FC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4 months</w:t>
            </w:r>
          </w:p>
          <w:p w:rsidR="000712FC" w:rsidRPr="006F7B70" w:rsidRDefault="000712FC" w:rsidP="006F7B70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2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4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6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18 months</w:t>
            </w:r>
          </w:p>
        </w:tc>
        <w:tc>
          <w:tcPr>
            <w:tcW w:w="1398" w:type="dxa"/>
          </w:tcPr>
          <w:p w:rsidR="00C52A1D" w:rsidRPr="00C52A1D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2 months</w:t>
            </w:r>
          </w:p>
          <w:p w:rsidR="00C52A1D" w:rsidRPr="00C52A1D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4 months</w:t>
            </w:r>
          </w:p>
          <w:p w:rsidR="000712FC" w:rsidRPr="006F7B70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7C2370" w:rsidRPr="00C52A1D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C52A1D">
              <w:rPr>
                <w:sz w:val="18"/>
              </w:rPr>
              <w:t>2 months</w:t>
            </w:r>
          </w:p>
          <w:p w:rsidR="007C2370" w:rsidRPr="00C52A1D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C52A1D">
              <w:rPr>
                <w:sz w:val="18"/>
              </w:rPr>
              <w:t>4 months</w:t>
            </w:r>
          </w:p>
          <w:p w:rsidR="000712FC" w:rsidRPr="006F7B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C52A1D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0712FC" w:rsidRDefault="00CE11C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CE11C6" w:rsidRDefault="00CE11C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months</w:t>
            </w:r>
          </w:p>
          <w:p w:rsidR="00CE11C6" w:rsidRDefault="00CE11C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6 months</w:t>
            </w:r>
          </w:p>
          <w:p w:rsidR="00376BC1" w:rsidRPr="006F7B70" w:rsidRDefault="00201846" w:rsidP="00201846">
            <w:pPr>
              <w:pStyle w:val="NoSpacing"/>
              <w:ind w:left="192" w:hanging="192"/>
              <w:rPr>
                <w:sz w:val="18"/>
              </w:rPr>
            </w:pPr>
            <w:r>
              <w:rPr>
                <w:sz w:val="18"/>
              </w:rPr>
              <w:t xml:space="preserve">15-18 months </w:t>
            </w:r>
          </w:p>
        </w:tc>
      </w:tr>
      <w:tr w:rsidR="000712FC" w:rsidRPr="006F7B70" w:rsidTr="006F7B70">
        <w:tc>
          <w:tcPr>
            <w:tcW w:w="118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 xml:space="preserve">Rotavirus </w:t>
            </w:r>
          </w:p>
        </w:tc>
        <w:tc>
          <w:tcPr>
            <w:tcW w:w="139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2 months</w:t>
            </w:r>
          </w:p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 months</w:t>
            </w:r>
          </w:p>
        </w:tc>
        <w:tc>
          <w:tcPr>
            <w:tcW w:w="1398" w:type="dxa"/>
          </w:tcPr>
          <w:p w:rsidR="000712FC" w:rsidRPr="006F7B70" w:rsidRDefault="000712FC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2 months</w:t>
            </w:r>
          </w:p>
          <w:p w:rsidR="000712FC" w:rsidRPr="006F7B70" w:rsidRDefault="000712FC" w:rsidP="006F7B70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 months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2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4 months</w:t>
            </w:r>
          </w:p>
        </w:tc>
        <w:tc>
          <w:tcPr>
            <w:tcW w:w="1398" w:type="dxa"/>
          </w:tcPr>
          <w:p w:rsidR="00F02DBA" w:rsidRPr="00F02DBA" w:rsidRDefault="00F02DBA" w:rsidP="00F02DBA">
            <w:pPr>
              <w:pStyle w:val="NoSpacing"/>
              <w:rPr>
                <w:sz w:val="18"/>
              </w:rPr>
            </w:pPr>
            <w:r w:rsidRPr="00F02DBA">
              <w:rPr>
                <w:sz w:val="18"/>
              </w:rPr>
              <w:t>2 months</w:t>
            </w:r>
          </w:p>
          <w:p w:rsidR="00F02DBA" w:rsidRPr="00F02DBA" w:rsidRDefault="00F02DBA" w:rsidP="00F02DBA">
            <w:pPr>
              <w:pStyle w:val="NoSpacing"/>
              <w:rPr>
                <w:sz w:val="18"/>
              </w:rPr>
            </w:pPr>
            <w:r w:rsidRPr="00F02DBA">
              <w:rPr>
                <w:sz w:val="18"/>
              </w:rPr>
              <w:t>4 months</w:t>
            </w:r>
          </w:p>
          <w:p w:rsidR="00F02DBA" w:rsidRPr="00F02DBA" w:rsidRDefault="00F02DBA" w:rsidP="00F02DBA">
            <w:pPr>
              <w:pStyle w:val="NoSpacing"/>
              <w:rPr>
                <w:sz w:val="18"/>
              </w:rPr>
            </w:pPr>
            <w:r w:rsidRPr="00F02DBA">
              <w:rPr>
                <w:sz w:val="18"/>
              </w:rPr>
              <w:t xml:space="preserve">6 months </w:t>
            </w:r>
          </w:p>
          <w:p w:rsidR="000712FC" w:rsidRPr="006F7B70" w:rsidRDefault="00F02DBA" w:rsidP="00F02DBA">
            <w:pPr>
              <w:pStyle w:val="NoSpacing"/>
              <w:rPr>
                <w:sz w:val="18"/>
              </w:rPr>
            </w:pPr>
            <w:r w:rsidRPr="00F02DBA">
              <w:rPr>
                <w:sz w:val="18"/>
              </w:rPr>
              <w:t>18 months</w:t>
            </w:r>
          </w:p>
        </w:tc>
        <w:tc>
          <w:tcPr>
            <w:tcW w:w="1398" w:type="dxa"/>
          </w:tcPr>
          <w:p w:rsidR="000712FC" w:rsidRPr="006F7B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2 doses before age 6 months</w:t>
            </w:r>
          </w:p>
        </w:tc>
        <w:tc>
          <w:tcPr>
            <w:tcW w:w="1398" w:type="dxa"/>
          </w:tcPr>
          <w:p w:rsidR="000712FC" w:rsidRDefault="00587039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587039" w:rsidRPr="006F7B70" w:rsidRDefault="00587039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months</w:t>
            </w:r>
          </w:p>
        </w:tc>
      </w:tr>
      <w:tr w:rsidR="000712FC" w:rsidRPr="006F7B70" w:rsidTr="00F321AB">
        <w:tc>
          <w:tcPr>
            <w:tcW w:w="1188" w:type="dxa"/>
          </w:tcPr>
          <w:p w:rsidR="000712FC" w:rsidRPr="0047482B" w:rsidRDefault="000712FC" w:rsidP="00F321AB">
            <w:pPr>
              <w:pStyle w:val="NoSpacing"/>
              <w:rPr>
                <w:sz w:val="18"/>
              </w:rPr>
            </w:pPr>
            <w:proofErr w:type="spellStart"/>
            <w:r w:rsidRPr="006F7B70">
              <w:rPr>
                <w:sz w:val="18"/>
              </w:rPr>
              <w:t>Pneumo</w:t>
            </w:r>
            <w:r w:rsidR="00CE11C6">
              <w:rPr>
                <w:sz w:val="18"/>
              </w:rPr>
              <w:t>-</w:t>
            </w:r>
            <w:r w:rsidRPr="006F7B70">
              <w:rPr>
                <w:sz w:val="18"/>
              </w:rPr>
              <w:t>coccal</w:t>
            </w:r>
            <w:proofErr w:type="spellEnd"/>
            <w:r w:rsidRPr="006F7B70">
              <w:rPr>
                <w:sz w:val="18"/>
              </w:rPr>
              <w:t xml:space="preserve"> </w:t>
            </w:r>
          </w:p>
        </w:tc>
        <w:tc>
          <w:tcPr>
            <w:tcW w:w="1398" w:type="dxa"/>
          </w:tcPr>
          <w:p w:rsidR="000712FC" w:rsidRPr="006F7B70" w:rsidRDefault="000712FC" w:rsidP="00F321AB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0712FC" w:rsidRPr="006F7B70" w:rsidRDefault="000712FC" w:rsidP="00F321AB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2 months</w:t>
            </w:r>
          </w:p>
          <w:p w:rsidR="000712FC" w:rsidRPr="006F7B70" w:rsidRDefault="000712FC" w:rsidP="00F321AB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 months</w:t>
            </w:r>
          </w:p>
          <w:p w:rsidR="000712FC" w:rsidRPr="006F7B70" w:rsidRDefault="000712FC" w:rsidP="00F321AB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2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4 months</w:t>
            </w:r>
          </w:p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>12 months</w:t>
            </w:r>
          </w:p>
        </w:tc>
        <w:tc>
          <w:tcPr>
            <w:tcW w:w="1398" w:type="dxa"/>
          </w:tcPr>
          <w:p w:rsidR="00FC1894" w:rsidRPr="00FC1894" w:rsidRDefault="00FC1894" w:rsidP="00FC1894">
            <w:pPr>
              <w:pStyle w:val="NoSpacing"/>
              <w:rPr>
                <w:sz w:val="18"/>
              </w:rPr>
            </w:pPr>
            <w:r w:rsidRPr="00FC1894">
              <w:rPr>
                <w:sz w:val="18"/>
              </w:rPr>
              <w:t>2 months</w:t>
            </w:r>
          </w:p>
          <w:p w:rsidR="00FC1894" w:rsidRPr="00FC1894" w:rsidRDefault="00FC1894" w:rsidP="00FC1894">
            <w:pPr>
              <w:pStyle w:val="NoSpacing"/>
              <w:rPr>
                <w:sz w:val="18"/>
              </w:rPr>
            </w:pPr>
            <w:r w:rsidRPr="00FC1894">
              <w:rPr>
                <w:sz w:val="18"/>
              </w:rPr>
              <w:t>4 months</w:t>
            </w:r>
          </w:p>
          <w:p w:rsidR="000712FC" w:rsidRDefault="00FC1894" w:rsidP="00FC1894">
            <w:pPr>
              <w:pStyle w:val="NoSpacing"/>
              <w:rPr>
                <w:sz w:val="18"/>
              </w:rPr>
            </w:pPr>
            <w:r w:rsidRPr="00FC1894">
              <w:rPr>
                <w:sz w:val="18"/>
              </w:rPr>
              <w:t>6 months</w:t>
            </w:r>
          </w:p>
          <w:p w:rsidR="00FC1894" w:rsidRPr="007C2370" w:rsidRDefault="00FC1894" w:rsidP="00FC1894">
            <w:pPr>
              <w:pStyle w:val="NoSpacing"/>
              <w:rPr>
                <w:i/>
                <w:sz w:val="18"/>
              </w:rPr>
            </w:pPr>
            <w:r w:rsidRPr="007C2370">
              <w:rPr>
                <w:i/>
                <w:sz w:val="18"/>
              </w:rPr>
              <w:t>Restricted to those born 2012 or later</w:t>
            </w:r>
          </w:p>
        </w:tc>
        <w:tc>
          <w:tcPr>
            <w:tcW w:w="1398" w:type="dxa"/>
          </w:tcPr>
          <w:p w:rsidR="007C2370" w:rsidRPr="007C23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7C2370">
              <w:rPr>
                <w:sz w:val="18"/>
              </w:rPr>
              <w:t>2 months</w:t>
            </w:r>
          </w:p>
          <w:p w:rsidR="007C2370" w:rsidRPr="007C23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7C2370">
              <w:rPr>
                <w:sz w:val="18"/>
              </w:rPr>
              <w:t>4 months</w:t>
            </w:r>
          </w:p>
          <w:p w:rsidR="007C2370" w:rsidRPr="007C23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7C2370">
              <w:rPr>
                <w:sz w:val="18"/>
              </w:rPr>
              <w:t>6 months</w:t>
            </w:r>
          </w:p>
          <w:p w:rsidR="000712FC" w:rsidRPr="006F7B70" w:rsidRDefault="007C2370" w:rsidP="00E82513">
            <w:pPr>
              <w:pStyle w:val="NoSpacing"/>
              <w:ind w:left="240" w:hanging="240"/>
              <w:rPr>
                <w:sz w:val="18"/>
              </w:rPr>
            </w:pPr>
            <w:r w:rsidRPr="007C2370">
              <w:rPr>
                <w:sz w:val="18"/>
              </w:rPr>
              <w:t>12-15 months</w:t>
            </w:r>
          </w:p>
        </w:tc>
        <w:tc>
          <w:tcPr>
            <w:tcW w:w="1398" w:type="dxa"/>
          </w:tcPr>
          <w:p w:rsidR="000712FC" w:rsidRDefault="00A26A27" w:rsidP="00F321AB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A26A27" w:rsidRDefault="00A26A27" w:rsidP="00F321AB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months</w:t>
            </w:r>
          </w:p>
          <w:p w:rsidR="00376BC1" w:rsidRPr="006F7B70" w:rsidRDefault="00201846" w:rsidP="00201846">
            <w:pPr>
              <w:pStyle w:val="NoSpacing"/>
              <w:ind w:left="192" w:hanging="192"/>
              <w:rPr>
                <w:sz w:val="18"/>
              </w:rPr>
            </w:pPr>
            <w:r>
              <w:rPr>
                <w:sz w:val="18"/>
              </w:rPr>
              <w:t xml:space="preserve">12 months </w:t>
            </w:r>
          </w:p>
        </w:tc>
      </w:tr>
      <w:tr w:rsidR="000712FC" w:rsidRPr="006F7B70" w:rsidTr="006F7B70">
        <w:tc>
          <w:tcPr>
            <w:tcW w:w="118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MMR</w:t>
            </w:r>
          </w:p>
        </w:tc>
        <w:tc>
          <w:tcPr>
            <w:tcW w:w="1398" w:type="dxa"/>
          </w:tcPr>
          <w:p w:rsidR="000712FC" w:rsidRPr="006F7B70" w:rsidRDefault="000712FC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 xml:space="preserve">1 year </w:t>
            </w:r>
          </w:p>
        </w:tc>
        <w:tc>
          <w:tcPr>
            <w:tcW w:w="1398" w:type="dxa"/>
          </w:tcPr>
          <w:p w:rsidR="000712FC" w:rsidRPr="006F7B70" w:rsidRDefault="000712FC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 xml:space="preserve">1 year </w:t>
            </w:r>
          </w:p>
          <w:p w:rsidR="000712FC" w:rsidRPr="006F7B70" w:rsidRDefault="000712FC" w:rsidP="006F7B70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Another before age 5 years</w:t>
            </w:r>
            <w:r w:rsidR="00BE7858">
              <w:rPr>
                <w:sz w:val="18"/>
              </w:rPr>
              <w:t>*</w:t>
            </w:r>
          </w:p>
        </w:tc>
        <w:tc>
          <w:tcPr>
            <w:tcW w:w="1398" w:type="dxa"/>
          </w:tcPr>
          <w:p w:rsidR="000712FC" w:rsidRPr="000712FC" w:rsidRDefault="000712FC" w:rsidP="000712FC">
            <w:pPr>
              <w:pStyle w:val="NoSpacing"/>
              <w:rPr>
                <w:sz w:val="18"/>
              </w:rPr>
            </w:pPr>
            <w:r w:rsidRPr="000712FC">
              <w:rPr>
                <w:sz w:val="18"/>
              </w:rPr>
              <w:t xml:space="preserve">1 year </w:t>
            </w:r>
          </w:p>
        </w:tc>
        <w:tc>
          <w:tcPr>
            <w:tcW w:w="1398" w:type="dxa"/>
          </w:tcPr>
          <w:p w:rsidR="000712FC" w:rsidRPr="006F7B70" w:rsidRDefault="00F02DBA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1 year</w:t>
            </w:r>
          </w:p>
        </w:tc>
        <w:tc>
          <w:tcPr>
            <w:tcW w:w="1398" w:type="dxa"/>
          </w:tcPr>
          <w:p w:rsidR="000712FC" w:rsidRDefault="00575743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1 year</w:t>
            </w:r>
          </w:p>
          <w:p w:rsidR="00EE5600" w:rsidRPr="006F7B70" w:rsidRDefault="00EE560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Another before age 5 years</w:t>
            </w:r>
            <w:r w:rsidR="00BE7858">
              <w:rPr>
                <w:sz w:val="18"/>
              </w:rPr>
              <w:t>*</w:t>
            </w:r>
          </w:p>
        </w:tc>
        <w:tc>
          <w:tcPr>
            <w:tcW w:w="1398" w:type="dxa"/>
          </w:tcPr>
          <w:p w:rsidR="000712FC" w:rsidRDefault="00107007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 xml:space="preserve">1 year </w:t>
            </w:r>
          </w:p>
          <w:p w:rsidR="00201846" w:rsidRPr="006F7B70" w:rsidRDefault="0020184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years</w:t>
            </w:r>
          </w:p>
        </w:tc>
      </w:tr>
      <w:tr w:rsidR="00C52A1D" w:rsidRPr="006F7B70" w:rsidTr="006F7B70">
        <w:tc>
          <w:tcPr>
            <w:tcW w:w="1188" w:type="dxa"/>
          </w:tcPr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Polio (OPV)</w:t>
            </w:r>
          </w:p>
        </w:tc>
        <w:tc>
          <w:tcPr>
            <w:tcW w:w="1398" w:type="dxa"/>
          </w:tcPr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2 months</w:t>
            </w:r>
          </w:p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 months</w:t>
            </w:r>
          </w:p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6 months</w:t>
            </w:r>
          </w:p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18 months</w:t>
            </w:r>
          </w:p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8 months</w:t>
            </w:r>
          </w:p>
        </w:tc>
        <w:tc>
          <w:tcPr>
            <w:tcW w:w="1398" w:type="dxa"/>
          </w:tcPr>
          <w:p w:rsidR="00C52A1D" w:rsidRPr="006F7B70" w:rsidRDefault="00C52A1D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2 months</w:t>
            </w:r>
          </w:p>
          <w:p w:rsidR="00C52A1D" w:rsidRPr="006F7B70" w:rsidRDefault="00C52A1D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4 months</w:t>
            </w:r>
          </w:p>
          <w:p w:rsidR="00C52A1D" w:rsidRPr="006F7B70" w:rsidRDefault="00C52A1D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6 months</w:t>
            </w:r>
          </w:p>
          <w:p w:rsidR="00C52A1D" w:rsidRPr="006F7B70" w:rsidRDefault="00C52A1D" w:rsidP="006F7B70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18 months</w:t>
            </w:r>
          </w:p>
        </w:tc>
        <w:tc>
          <w:tcPr>
            <w:tcW w:w="1398" w:type="dxa"/>
          </w:tcPr>
          <w:p w:rsidR="00C52A1D" w:rsidRPr="000712FC" w:rsidRDefault="00803D2C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Campaign</w:t>
            </w:r>
          </w:p>
        </w:tc>
        <w:tc>
          <w:tcPr>
            <w:tcW w:w="1398" w:type="dxa"/>
          </w:tcPr>
          <w:p w:rsidR="00C52A1D" w:rsidRPr="00C52A1D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2 months</w:t>
            </w:r>
          </w:p>
          <w:p w:rsidR="00C52A1D" w:rsidRPr="00C52A1D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4 months</w:t>
            </w:r>
          </w:p>
          <w:p w:rsidR="00C52A1D" w:rsidRPr="00C52A1D" w:rsidRDefault="00C52A1D" w:rsidP="00C52A1D">
            <w:pPr>
              <w:pStyle w:val="NoSpacing"/>
              <w:rPr>
                <w:sz w:val="18"/>
              </w:rPr>
            </w:pPr>
            <w:r w:rsidRPr="00C52A1D">
              <w:rPr>
                <w:sz w:val="18"/>
              </w:rPr>
              <w:t>6 months</w:t>
            </w:r>
          </w:p>
        </w:tc>
        <w:tc>
          <w:tcPr>
            <w:tcW w:w="1398" w:type="dxa"/>
          </w:tcPr>
          <w:p w:rsidR="00C52A1D" w:rsidRDefault="0005778F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05778F" w:rsidRDefault="0005778F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4 months </w:t>
            </w:r>
          </w:p>
          <w:p w:rsidR="0005778F" w:rsidRDefault="0005778F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6 months  </w:t>
            </w:r>
          </w:p>
          <w:p w:rsidR="0005778F" w:rsidRDefault="0005778F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18 months </w:t>
            </w:r>
          </w:p>
          <w:p w:rsidR="0005778F" w:rsidRPr="006F7B70" w:rsidRDefault="0005778F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Between 4-5 years</w:t>
            </w:r>
            <w:r w:rsidR="00BE7858">
              <w:rPr>
                <w:sz w:val="18"/>
              </w:rPr>
              <w:t>*</w:t>
            </w:r>
          </w:p>
        </w:tc>
        <w:tc>
          <w:tcPr>
            <w:tcW w:w="1398" w:type="dxa"/>
          </w:tcPr>
          <w:p w:rsidR="00BB2F71" w:rsidRDefault="00BB2F71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BB2F71" w:rsidRDefault="00BB2F71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months</w:t>
            </w:r>
          </w:p>
          <w:p w:rsidR="00BB2F71" w:rsidRDefault="00BB2F71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6 months</w:t>
            </w:r>
          </w:p>
          <w:p w:rsidR="00F8174D" w:rsidRDefault="0020184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 xml:space="preserve">15-18 months </w:t>
            </w:r>
          </w:p>
          <w:p w:rsidR="00201846" w:rsidRPr="006F7B70" w:rsidRDefault="0020184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8 months</w:t>
            </w:r>
          </w:p>
        </w:tc>
      </w:tr>
      <w:tr w:rsidR="00C52A1D" w:rsidRPr="006F7B70" w:rsidTr="006F7B70">
        <w:tc>
          <w:tcPr>
            <w:tcW w:w="1188" w:type="dxa"/>
          </w:tcPr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DPT</w:t>
            </w:r>
          </w:p>
        </w:tc>
        <w:tc>
          <w:tcPr>
            <w:tcW w:w="1398" w:type="dxa"/>
          </w:tcPr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18 months</w:t>
            </w:r>
          </w:p>
          <w:p w:rsidR="00C52A1D" w:rsidRPr="006F7B70" w:rsidRDefault="00C52A1D" w:rsidP="00F8782F">
            <w:pPr>
              <w:pStyle w:val="NoSpacing"/>
              <w:rPr>
                <w:sz w:val="18"/>
              </w:rPr>
            </w:pPr>
            <w:r w:rsidRPr="006F7B70">
              <w:rPr>
                <w:sz w:val="18"/>
              </w:rPr>
              <w:t>48 months</w:t>
            </w:r>
          </w:p>
        </w:tc>
        <w:tc>
          <w:tcPr>
            <w:tcW w:w="1398" w:type="dxa"/>
          </w:tcPr>
          <w:p w:rsidR="00C52A1D" w:rsidRPr="006F7B70" w:rsidRDefault="00C52A1D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18 months</w:t>
            </w:r>
          </w:p>
          <w:p w:rsidR="00C52A1D" w:rsidRPr="006F7B70" w:rsidRDefault="00C52A1D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 w:rsidRPr="006F7B70"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 xml:space="preserve">4 years </w:t>
            </w:r>
          </w:p>
          <w:p w:rsidR="00C52A1D" w:rsidRPr="006F7B70" w:rsidRDefault="00C52A1D" w:rsidP="006F7B70">
            <w:pPr>
              <w:pStyle w:val="NoSpacing"/>
              <w:ind w:left="144" w:hanging="144"/>
              <w:rPr>
                <w:sz w:val="18"/>
              </w:rPr>
            </w:pPr>
            <w:r w:rsidRPr="006F7B70">
              <w:rPr>
                <w:sz w:val="18"/>
              </w:rPr>
              <w:t>Must be after 3 pentavalent doses at ages 2, 4, 6 months</w:t>
            </w:r>
          </w:p>
        </w:tc>
        <w:tc>
          <w:tcPr>
            <w:tcW w:w="1398" w:type="dxa"/>
          </w:tcPr>
          <w:p w:rsidR="00C52A1D" w:rsidRPr="000712FC" w:rsidRDefault="00C52A1D" w:rsidP="00EB2C01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C52A1D" w:rsidRPr="00C52A1D" w:rsidRDefault="00F02DBA" w:rsidP="00C52A1D">
            <w:pPr>
              <w:pStyle w:val="NoSpacing"/>
              <w:rPr>
                <w:sz w:val="18"/>
              </w:rPr>
            </w:pPr>
            <w:r w:rsidRPr="00F02DBA">
              <w:rPr>
                <w:sz w:val="18"/>
              </w:rPr>
              <w:t>18 months</w:t>
            </w:r>
            <w:r>
              <w:rPr>
                <w:sz w:val="18"/>
              </w:rPr>
              <w:t xml:space="preserve"> (must also be compliant with pentavalent) </w:t>
            </w:r>
          </w:p>
        </w:tc>
        <w:tc>
          <w:tcPr>
            <w:tcW w:w="1398" w:type="dxa"/>
          </w:tcPr>
          <w:p w:rsidR="00C52A1D" w:rsidRPr="006F7B70" w:rsidRDefault="00293072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Between 4-5 years</w:t>
            </w:r>
            <w:r w:rsidR="00BE7858">
              <w:rPr>
                <w:sz w:val="18"/>
              </w:rPr>
              <w:t>*</w:t>
            </w:r>
          </w:p>
        </w:tc>
        <w:tc>
          <w:tcPr>
            <w:tcW w:w="1398" w:type="dxa"/>
          </w:tcPr>
          <w:p w:rsidR="00C52A1D" w:rsidRDefault="0038762C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2 months</w:t>
            </w:r>
          </w:p>
          <w:p w:rsidR="0038762C" w:rsidRDefault="0038762C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 months</w:t>
            </w:r>
          </w:p>
          <w:p w:rsidR="0038762C" w:rsidRDefault="0038762C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 xml:space="preserve">6 months </w:t>
            </w:r>
          </w:p>
          <w:p w:rsidR="00201846" w:rsidRPr="006F7B70" w:rsidRDefault="00201846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48 months</w:t>
            </w:r>
          </w:p>
        </w:tc>
      </w:tr>
      <w:tr w:rsidR="00BA0EE2" w:rsidRPr="006F7B70" w:rsidTr="006F7B70">
        <w:tc>
          <w:tcPr>
            <w:tcW w:w="1188" w:type="dxa"/>
          </w:tcPr>
          <w:p w:rsidR="00BA0EE2" w:rsidRDefault="00BA0EE2" w:rsidP="00F8782F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Tetravalent</w:t>
            </w:r>
          </w:p>
        </w:tc>
        <w:tc>
          <w:tcPr>
            <w:tcW w:w="1398" w:type="dxa"/>
          </w:tcPr>
          <w:p w:rsidR="00BA0EE2" w:rsidRPr="006F7B70" w:rsidRDefault="00BA0EE2" w:rsidP="00F8782F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Pr="006F7B70" w:rsidRDefault="00BA0EE2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</w:p>
        </w:tc>
        <w:tc>
          <w:tcPr>
            <w:tcW w:w="1398" w:type="dxa"/>
          </w:tcPr>
          <w:p w:rsidR="00BA0EE2" w:rsidRPr="000712FC" w:rsidRDefault="00BA0EE2" w:rsidP="00EB2C01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Pr="00F02DBA" w:rsidRDefault="00BA0EE2" w:rsidP="00C52A1D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Default="00BA0EE2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18 months </w:t>
            </w:r>
          </w:p>
        </w:tc>
        <w:tc>
          <w:tcPr>
            <w:tcW w:w="1398" w:type="dxa"/>
          </w:tcPr>
          <w:p w:rsidR="00BA0EE2" w:rsidRPr="006F7B70" w:rsidRDefault="00BA0EE2" w:rsidP="00EB2C01">
            <w:pPr>
              <w:pStyle w:val="NoSpacing"/>
              <w:rPr>
                <w:sz w:val="18"/>
              </w:rPr>
            </w:pPr>
          </w:p>
        </w:tc>
      </w:tr>
      <w:tr w:rsidR="00BA0EE2" w:rsidRPr="006F7B70" w:rsidTr="006F7B70">
        <w:tc>
          <w:tcPr>
            <w:tcW w:w="1188" w:type="dxa"/>
          </w:tcPr>
          <w:p w:rsidR="00BA0EE2" w:rsidRDefault="00BA0EE2" w:rsidP="00F8782F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Yellow fever</w:t>
            </w:r>
          </w:p>
        </w:tc>
        <w:tc>
          <w:tcPr>
            <w:tcW w:w="1398" w:type="dxa"/>
          </w:tcPr>
          <w:p w:rsidR="00BA0EE2" w:rsidRPr="006F7B70" w:rsidRDefault="00BA0EE2" w:rsidP="00F8782F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Pr="006F7B70" w:rsidRDefault="00BA0EE2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</w:p>
        </w:tc>
        <w:tc>
          <w:tcPr>
            <w:tcW w:w="1398" w:type="dxa"/>
          </w:tcPr>
          <w:p w:rsidR="00BA0EE2" w:rsidRPr="000712FC" w:rsidRDefault="00BA0EE2" w:rsidP="00EB2C01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Pr="00F02DBA" w:rsidRDefault="00BA0EE2" w:rsidP="00C52A1D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BA0EE2" w:rsidRDefault="00B22389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12 months</w:t>
            </w:r>
          </w:p>
        </w:tc>
        <w:tc>
          <w:tcPr>
            <w:tcW w:w="1398" w:type="dxa"/>
          </w:tcPr>
          <w:p w:rsidR="00BA0EE2" w:rsidRPr="006F7B70" w:rsidRDefault="00BA0EE2" w:rsidP="00EB2C01">
            <w:pPr>
              <w:pStyle w:val="NoSpacing"/>
              <w:rPr>
                <w:sz w:val="18"/>
              </w:rPr>
            </w:pPr>
          </w:p>
        </w:tc>
      </w:tr>
      <w:tr w:rsidR="000D7960" w:rsidRPr="006F7B70" w:rsidTr="006F7B70">
        <w:tc>
          <w:tcPr>
            <w:tcW w:w="1188" w:type="dxa"/>
          </w:tcPr>
          <w:p w:rsidR="000D7960" w:rsidRDefault="000D7960" w:rsidP="00F8782F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epatitis A</w:t>
            </w:r>
          </w:p>
        </w:tc>
        <w:tc>
          <w:tcPr>
            <w:tcW w:w="1398" w:type="dxa"/>
          </w:tcPr>
          <w:p w:rsidR="000D7960" w:rsidRPr="006F7B70" w:rsidRDefault="000D7960" w:rsidP="00F8782F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0D7960" w:rsidRPr="006F7B70" w:rsidRDefault="000D7960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</w:p>
        </w:tc>
        <w:tc>
          <w:tcPr>
            <w:tcW w:w="1398" w:type="dxa"/>
          </w:tcPr>
          <w:p w:rsidR="000D7960" w:rsidRPr="000712FC" w:rsidRDefault="000D7960" w:rsidP="00EB2C01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0D7960" w:rsidRPr="00F02DBA" w:rsidRDefault="000D7960" w:rsidP="00C52A1D">
            <w:pPr>
              <w:pStyle w:val="NoSpacing"/>
              <w:rPr>
                <w:sz w:val="18"/>
              </w:rPr>
            </w:pPr>
          </w:p>
        </w:tc>
        <w:tc>
          <w:tcPr>
            <w:tcW w:w="1398" w:type="dxa"/>
          </w:tcPr>
          <w:p w:rsidR="000D7960" w:rsidRDefault="000D796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12 months</w:t>
            </w:r>
          </w:p>
          <w:p w:rsidR="000D7960" w:rsidRDefault="000D7960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 xml:space="preserve">18 months </w:t>
            </w:r>
          </w:p>
        </w:tc>
        <w:tc>
          <w:tcPr>
            <w:tcW w:w="1398" w:type="dxa"/>
          </w:tcPr>
          <w:p w:rsidR="000D7960" w:rsidRPr="006F7B70" w:rsidRDefault="000D7960" w:rsidP="00EB2C01">
            <w:pPr>
              <w:pStyle w:val="NoSpacing"/>
              <w:rPr>
                <w:sz w:val="18"/>
              </w:rPr>
            </w:pPr>
          </w:p>
        </w:tc>
      </w:tr>
      <w:tr w:rsidR="002A1F28" w:rsidRPr="006F7B70" w:rsidTr="006F7B70">
        <w:tc>
          <w:tcPr>
            <w:tcW w:w="1188" w:type="dxa"/>
          </w:tcPr>
          <w:p w:rsidR="002A1F28" w:rsidRDefault="002A1F28" w:rsidP="00F8782F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Influenza</w:t>
            </w:r>
          </w:p>
        </w:tc>
        <w:tc>
          <w:tcPr>
            <w:tcW w:w="1398" w:type="dxa"/>
          </w:tcPr>
          <w:p w:rsidR="002A1F28" w:rsidRPr="006F7B70" w:rsidRDefault="006F1AC5" w:rsidP="00F8782F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easonal</w:t>
            </w:r>
          </w:p>
        </w:tc>
        <w:tc>
          <w:tcPr>
            <w:tcW w:w="1398" w:type="dxa"/>
          </w:tcPr>
          <w:p w:rsidR="002A1F28" w:rsidRPr="006F7B70" w:rsidRDefault="006F1AC5" w:rsidP="006F7B70">
            <w:pPr>
              <w:pStyle w:val="HeaderFooterA"/>
              <w:ind w:right="-14"/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</w:pPr>
            <w:r>
              <w:rPr>
                <w:rFonts w:asciiTheme="minorHAnsi" w:eastAsiaTheme="minorHAnsi" w:hAnsiTheme="minorHAnsi" w:cstheme="minorBidi"/>
                <w:color w:val="auto"/>
                <w:kern w:val="0"/>
                <w:sz w:val="18"/>
                <w:szCs w:val="22"/>
              </w:rPr>
              <w:t>Seasonal</w:t>
            </w:r>
          </w:p>
        </w:tc>
        <w:tc>
          <w:tcPr>
            <w:tcW w:w="1398" w:type="dxa"/>
          </w:tcPr>
          <w:p w:rsidR="002A1F28" w:rsidRPr="000712FC" w:rsidRDefault="006F1AC5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easonal</w:t>
            </w:r>
          </w:p>
        </w:tc>
        <w:tc>
          <w:tcPr>
            <w:tcW w:w="1398" w:type="dxa"/>
          </w:tcPr>
          <w:p w:rsidR="002A1F28" w:rsidRPr="00F02DBA" w:rsidRDefault="006F1AC5" w:rsidP="00C52A1D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easonal</w:t>
            </w:r>
          </w:p>
        </w:tc>
        <w:tc>
          <w:tcPr>
            <w:tcW w:w="1398" w:type="dxa"/>
          </w:tcPr>
          <w:p w:rsidR="002A1F28" w:rsidRDefault="002A1F28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2 doses between 6-11 months</w:t>
            </w:r>
          </w:p>
          <w:p w:rsidR="002A1F28" w:rsidRDefault="002A1F28" w:rsidP="00E82513">
            <w:pPr>
              <w:pStyle w:val="NoSpacing"/>
              <w:ind w:left="240" w:hanging="240"/>
              <w:rPr>
                <w:sz w:val="18"/>
              </w:rPr>
            </w:pPr>
            <w:r>
              <w:rPr>
                <w:sz w:val="18"/>
              </w:rPr>
              <w:t>2 additional doses before age 5 years</w:t>
            </w:r>
            <w:r w:rsidR="00BE7858">
              <w:rPr>
                <w:sz w:val="18"/>
              </w:rPr>
              <w:t>*</w:t>
            </w:r>
          </w:p>
        </w:tc>
        <w:tc>
          <w:tcPr>
            <w:tcW w:w="1398" w:type="dxa"/>
          </w:tcPr>
          <w:p w:rsidR="002A1F28" w:rsidRPr="006F7B70" w:rsidRDefault="006F1AC5" w:rsidP="00EB2C01"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easonal</w:t>
            </w:r>
          </w:p>
        </w:tc>
      </w:tr>
    </w:tbl>
    <w:p w:rsidR="00C62F66" w:rsidRPr="00BE7858" w:rsidRDefault="00BE7858" w:rsidP="00EB2C01">
      <w:pPr>
        <w:pStyle w:val="NoSpacing"/>
        <w:rPr>
          <w:sz w:val="18"/>
        </w:rPr>
      </w:pPr>
      <w:r w:rsidRPr="00BE7858">
        <w:rPr>
          <w:sz w:val="18"/>
        </w:rPr>
        <w:t>*Measurement is censored</w:t>
      </w:r>
      <w:r>
        <w:rPr>
          <w:sz w:val="18"/>
        </w:rPr>
        <w:t xml:space="preserve"> for children 0-59 months</w:t>
      </w:r>
      <w:r w:rsidRPr="00BE7858">
        <w:rPr>
          <w:sz w:val="18"/>
        </w:rPr>
        <w:t xml:space="preserve">, so compliance cannot be measured from the data. </w:t>
      </w:r>
    </w:p>
    <w:p w:rsidR="00EB2C01" w:rsidRDefault="00EB2C01" w:rsidP="00C00C6D">
      <w:pPr>
        <w:pStyle w:val="NoSpacing"/>
      </w:pPr>
    </w:p>
    <w:sectPr w:rsidR="00EB2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4D"/>
    <w:rsid w:val="0005778F"/>
    <w:rsid w:val="00065BB7"/>
    <w:rsid w:val="000712FC"/>
    <w:rsid w:val="000D7960"/>
    <w:rsid w:val="00107007"/>
    <w:rsid w:val="00136A5E"/>
    <w:rsid w:val="00156DB0"/>
    <w:rsid w:val="001D6332"/>
    <w:rsid w:val="00201846"/>
    <w:rsid w:val="00246A07"/>
    <w:rsid w:val="00283956"/>
    <w:rsid w:val="00293072"/>
    <w:rsid w:val="002A1F28"/>
    <w:rsid w:val="0035051B"/>
    <w:rsid w:val="00376BC1"/>
    <w:rsid w:val="0038762C"/>
    <w:rsid w:val="003D1024"/>
    <w:rsid w:val="0047482B"/>
    <w:rsid w:val="004B11F9"/>
    <w:rsid w:val="0051754D"/>
    <w:rsid w:val="00575743"/>
    <w:rsid w:val="005845A3"/>
    <w:rsid w:val="00587039"/>
    <w:rsid w:val="00604DE7"/>
    <w:rsid w:val="00611685"/>
    <w:rsid w:val="006153C4"/>
    <w:rsid w:val="006A4EAE"/>
    <w:rsid w:val="006F1AC5"/>
    <w:rsid w:val="006F7B70"/>
    <w:rsid w:val="00733582"/>
    <w:rsid w:val="007C2370"/>
    <w:rsid w:val="007C64BE"/>
    <w:rsid w:val="00803D2C"/>
    <w:rsid w:val="008942EE"/>
    <w:rsid w:val="008E319C"/>
    <w:rsid w:val="00905694"/>
    <w:rsid w:val="00922E45"/>
    <w:rsid w:val="00945939"/>
    <w:rsid w:val="0096491B"/>
    <w:rsid w:val="0098599B"/>
    <w:rsid w:val="00A06D0C"/>
    <w:rsid w:val="00A17A52"/>
    <w:rsid w:val="00A26A27"/>
    <w:rsid w:val="00A823C7"/>
    <w:rsid w:val="00A96C75"/>
    <w:rsid w:val="00B22389"/>
    <w:rsid w:val="00BA0EE2"/>
    <w:rsid w:val="00BA3178"/>
    <w:rsid w:val="00BB2F71"/>
    <w:rsid w:val="00BE33FE"/>
    <w:rsid w:val="00BE7858"/>
    <w:rsid w:val="00BF76EE"/>
    <w:rsid w:val="00BF7FD8"/>
    <w:rsid w:val="00C00C6D"/>
    <w:rsid w:val="00C52A1D"/>
    <w:rsid w:val="00C62F66"/>
    <w:rsid w:val="00C865CB"/>
    <w:rsid w:val="00CE11C6"/>
    <w:rsid w:val="00D60B50"/>
    <w:rsid w:val="00D95FB6"/>
    <w:rsid w:val="00DA167A"/>
    <w:rsid w:val="00E610E0"/>
    <w:rsid w:val="00E82513"/>
    <w:rsid w:val="00EB2C01"/>
    <w:rsid w:val="00EE5600"/>
    <w:rsid w:val="00F02DBA"/>
    <w:rsid w:val="00F8174D"/>
    <w:rsid w:val="00F8782F"/>
    <w:rsid w:val="00FC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D7C542-858C-46BB-B0A9-C485295D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C0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2C01"/>
    <w:pPr>
      <w:spacing w:after="0" w:line="240" w:lineRule="auto"/>
    </w:pPr>
  </w:style>
  <w:style w:type="character" w:customStyle="1" w:styleId="HeaderFooterAChar">
    <w:name w:val="Header &amp; Footer A Char"/>
    <w:basedOn w:val="DefaultParagraphFont"/>
    <w:link w:val="HeaderFooterA"/>
    <w:locked/>
    <w:rsid w:val="00EB2C01"/>
    <w:rPr>
      <w:rFonts w:ascii="Helvetica" w:eastAsia="ヒラギノ角ゴ Pro W3" w:hAnsi="Helvetica" w:cs="Times New Roman"/>
      <w:color w:val="000000"/>
      <w:kern w:val="2"/>
      <w:sz w:val="20"/>
      <w:szCs w:val="20"/>
    </w:rPr>
  </w:style>
  <w:style w:type="paragraph" w:customStyle="1" w:styleId="HeaderFooterA">
    <w:name w:val="Header &amp; Footer A"/>
    <w:link w:val="HeaderFooterAChar"/>
    <w:rsid w:val="00EB2C01"/>
    <w:pPr>
      <w:spacing w:after="0" w:line="100" w:lineRule="atLeast"/>
    </w:pPr>
    <w:rPr>
      <w:rFonts w:ascii="Helvetica" w:eastAsia="ヒラギノ角ゴ Pro W3" w:hAnsi="Helvetica" w:cs="Times New Roman"/>
      <w:color w:val="000000"/>
      <w:kern w:val="2"/>
      <w:sz w:val="20"/>
      <w:szCs w:val="20"/>
    </w:rPr>
  </w:style>
  <w:style w:type="table" w:styleId="MediumShading1-Accent1">
    <w:name w:val="Medium Shading 1 Accent 1"/>
    <w:basedOn w:val="TableNormal"/>
    <w:uiPriority w:val="63"/>
    <w:rsid w:val="00EB2C0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73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9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le Gagnier</dc:creator>
  <cp:lastModifiedBy>Erin Palmisano</cp:lastModifiedBy>
  <cp:revision>4</cp:revision>
  <dcterms:created xsi:type="dcterms:W3CDTF">2015-06-09T21:49:00Z</dcterms:created>
  <dcterms:modified xsi:type="dcterms:W3CDTF">2015-08-20T16:56:00Z</dcterms:modified>
</cp:coreProperties>
</file>